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910"/>
        <w:gridCol w:w="2427"/>
      </w:tblGrid>
      <w:tr w:rsidR="00A538BF" w:rsidRPr="00927300" w14:paraId="54025B52" w14:textId="71AC4F2B" w:rsidTr="00A538BF">
        <w:tc>
          <w:tcPr>
            <w:tcW w:w="1336" w:type="dxa"/>
          </w:tcPr>
          <w:p w14:paraId="1F4D8B0C" w14:textId="2B25992F" w:rsidR="00A538BF" w:rsidRPr="00927300" w:rsidRDefault="00A538BF" w:rsidP="00555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3919987"/>
            <w:r w:rsidRPr="00927300">
              <w:rPr>
                <w:rFonts w:ascii="Times New Roman" w:hAnsi="Times New Roman" w:cs="Times New Roman"/>
                <w:sz w:val="24"/>
                <w:szCs w:val="24"/>
              </w:rPr>
              <w:t>Experiment number</w:t>
            </w:r>
          </w:p>
        </w:tc>
        <w:tc>
          <w:tcPr>
            <w:tcW w:w="910" w:type="dxa"/>
          </w:tcPr>
          <w:p w14:paraId="10CA65A3" w14:textId="75F3A6A9" w:rsidR="00A538BF" w:rsidRPr="00A538BF" w:rsidRDefault="00A538BF" w:rsidP="005556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riant</w:t>
            </w:r>
          </w:p>
        </w:tc>
        <w:tc>
          <w:tcPr>
            <w:tcW w:w="2427" w:type="dxa"/>
          </w:tcPr>
          <w:p w14:paraId="3FA9D164" w14:textId="0B242E6E" w:rsidR="00A538BF" w:rsidRPr="00A538BF" w:rsidRDefault="00A538BF" w:rsidP="00555602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bsorbance at 450 nm</w:t>
            </w:r>
          </w:p>
        </w:tc>
      </w:tr>
      <w:tr w:rsidR="00A538BF" w:rsidRPr="00927300" w14:paraId="0F736ACE" w14:textId="77777777" w:rsidTr="00A538BF">
        <w:tc>
          <w:tcPr>
            <w:tcW w:w="1336" w:type="dxa"/>
            <w:vMerge w:val="restart"/>
          </w:tcPr>
          <w:p w14:paraId="7A108374" w14:textId="00500B57" w:rsidR="00A538BF" w:rsidRPr="00927300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3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</w:tcPr>
          <w:p w14:paraId="668FE662" w14:textId="1A2CD4F1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-9</w:t>
            </w:r>
          </w:p>
        </w:tc>
        <w:tc>
          <w:tcPr>
            <w:tcW w:w="2427" w:type="dxa"/>
          </w:tcPr>
          <w:p w14:paraId="39863783" w14:textId="0915DB32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1.612</w:t>
            </w: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± </w:t>
            </w: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538BF" w:rsidRPr="00927300" w14:paraId="4981EB22" w14:textId="77777777" w:rsidTr="00A538BF">
        <w:tc>
          <w:tcPr>
            <w:tcW w:w="1336" w:type="dxa"/>
            <w:vMerge/>
          </w:tcPr>
          <w:p w14:paraId="59D50FAA" w14:textId="77777777" w:rsidR="00A538BF" w:rsidRPr="00927300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DC6DAC0" w14:textId="44F1EAFB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Gly-9</w:t>
            </w:r>
          </w:p>
        </w:tc>
        <w:tc>
          <w:tcPr>
            <w:tcW w:w="2427" w:type="dxa"/>
          </w:tcPr>
          <w:p w14:paraId="30C2EA77" w14:textId="584C305D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1.494</w:t>
            </w: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± </w:t>
            </w: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A538BF" w:rsidRPr="00927300" w14:paraId="286E5896" w14:textId="77777777" w:rsidTr="00A538BF">
        <w:tc>
          <w:tcPr>
            <w:tcW w:w="1336" w:type="dxa"/>
            <w:vMerge w:val="restart"/>
          </w:tcPr>
          <w:p w14:paraId="4B6D3A43" w14:textId="13AF24AD" w:rsidR="00A538BF" w:rsidRPr="00927300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3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14:paraId="38610145" w14:textId="0FD07953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-9</w:t>
            </w:r>
          </w:p>
        </w:tc>
        <w:tc>
          <w:tcPr>
            <w:tcW w:w="2427" w:type="dxa"/>
          </w:tcPr>
          <w:p w14:paraId="7C7A813D" w14:textId="1BD8EAAF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± </w:t>
            </w: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A538BF" w:rsidRPr="00927300" w14:paraId="2D59B297" w14:textId="77777777" w:rsidTr="00A538BF">
        <w:tc>
          <w:tcPr>
            <w:tcW w:w="1336" w:type="dxa"/>
            <w:vMerge/>
          </w:tcPr>
          <w:p w14:paraId="2C492EBD" w14:textId="77777777" w:rsidR="00A538BF" w:rsidRPr="00927300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0E92D4A4" w14:textId="4BCB2C55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Gly-9</w:t>
            </w:r>
          </w:p>
        </w:tc>
        <w:tc>
          <w:tcPr>
            <w:tcW w:w="2427" w:type="dxa"/>
          </w:tcPr>
          <w:p w14:paraId="31F45219" w14:textId="5A14D947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± </w:t>
            </w: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A538BF" w:rsidRPr="00927300" w14:paraId="71C23245" w14:textId="77777777" w:rsidTr="00A538BF">
        <w:tc>
          <w:tcPr>
            <w:tcW w:w="1336" w:type="dxa"/>
            <w:vMerge w:val="restart"/>
          </w:tcPr>
          <w:p w14:paraId="2AE52654" w14:textId="7E1BFEBA" w:rsidR="00A538BF" w:rsidRPr="00927300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3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</w:tcPr>
          <w:p w14:paraId="33FC293A" w14:textId="4C70A826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Ser-9 </w:t>
            </w:r>
          </w:p>
        </w:tc>
        <w:tc>
          <w:tcPr>
            <w:tcW w:w="2427" w:type="dxa"/>
          </w:tcPr>
          <w:p w14:paraId="6BC65F33" w14:textId="46AA7211" w:rsidR="00A538BF" w:rsidRPr="00A538BF" w:rsidRDefault="00A538BF" w:rsidP="00A53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± </w:t>
            </w: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538BF" w:rsidRPr="00927300" w14:paraId="1F9783FB" w14:textId="77777777" w:rsidTr="00A538BF">
        <w:tc>
          <w:tcPr>
            <w:tcW w:w="1336" w:type="dxa"/>
            <w:vMerge/>
          </w:tcPr>
          <w:p w14:paraId="420F75CE" w14:textId="77777777" w:rsidR="00A538BF" w:rsidRPr="00927300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662739AC" w14:textId="18EF8988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 xml:space="preserve">Gly-9 </w:t>
            </w:r>
          </w:p>
        </w:tc>
        <w:tc>
          <w:tcPr>
            <w:tcW w:w="2427" w:type="dxa"/>
          </w:tcPr>
          <w:p w14:paraId="09DC7386" w14:textId="405B493F" w:rsidR="00A538BF" w:rsidRPr="00A538BF" w:rsidRDefault="00A538BF" w:rsidP="007F522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  <w:r w:rsidRPr="00A538B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± </w:t>
            </w:r>
            <w:r w:rsidRPr="00A538B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</w:tbl>
    <w:p w14:paraId="6B5C5930" w14:textId="77777777" w:rsidR="004B7293" w:rsidRPr="00927300" w:rsidRDefault="004B7293">
      <w:pPr>
        <w:rPr>
          <w:rFonts w:ascii="Times New Roman" w:hAnsi="Times New Roman" w:cs="Times New Roman"/>
          <w:sz w:val="24"/>
          <w:szCs w:val="24"/>
        </w:rPr>
      </w:pPr>
    </w:p>
    <w:p w14:paraId="699B5790" w14:textId="0C41F2E6" w:rsidR="00E12E68" w:rsidRPr="00927300" w:rsidRDefault="00A538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27300" w:rsidRPr="00872D4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70FF1" w:rsidRPr="00872D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1D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70FF1" w:rsidRPr="00872D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70F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rface expression measured as absorbance at 450 nm in a whole-cell ELISA assay for</w:t>
      </w:r>
      <w:r w:rsidR="00A70FF1">
        <w:rPr>
          <w:rFonts w:ascii="Times New Roman" w:hAnsi="Times New Roman" w:cs="Times New Roman"/>
          <w:sz w:val="24"/>
          <w:szCs w:val="24"/>
        </w:rPr>
        <w:t xml:space="preserve"> Ser-9</w:t>
      </w:r>
      <w:r>
        <w:rPr>
          <w:rFonts w:ascii="Times New Roman" w:hAnsi="Times New Roman" w:cs="Times New Roman"/>
          <w:sz w:val="24"/>
          <w:szCs w:val="24"/>
        </w:rPr>
        <w:t>/</w:t>
      </w:r>
      <w:r w:rsidR="00A70FF1">
        <w:rPr>
          <w:rFonts w:ascii="Times New Roman" w:hAnsi="Times New Roman" w:cs="Times New Roman"/>
          <w:sz w:val="24"/>
          <w:szCs w:val="24"/>
        </w:rPr>
        <w:t xml:space="preserve">Gly-9 </w:t>
      </w:r>
      <w:r w:rsidR="00A70FF1" w:rsidRPr="00927300">
        <w:rPr>
          <w:rFonts w:ascii="Times New Roman" w:hAnsi="Times New Roman" w:cs="Times New Roman"/>
          <w:sz w:val="24"/>
          <w:szCs w:val="24"/>
        </w:rPr>
        <w:t>D</w:t>
      </w:r>
      <w:r w:rsidR="00A70FF1" w:rsidRPr="00A70FF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70FF1">
        <w:rPr>
          <w:rFonts w:ascii="Times New Roman" w:hAnsi="Times New Roman" w:cs="Times New Roman"/>
          <w:sz w:val="24"/>
          <w:szCs w:val="24"/>
        </w:rPr>
        <w:t>R</w:t>
      </w:r>
      <w:r w:rsidR="00A70FF1" w:rsidRPr="00927300">
        <w:rPr>
          <w:rFonts w:ascii="Times New Roman" w:hAnsi="Times New Roman" w:cs="Times New Roman"/>
          <w:sz w:val="24"/>
          <w:szCs w:val="24"/>
        </w:rPr>
        <w:t>-NP</w:t>
      </w:r>
      <w:r w:rsidR="00A70FF1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E12E68" w:rsidRPr="00927300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154D9" w14:textId="77777777" w:rsidR="00DC5E99" w:rsidRDefault="00DC5E99" w:rsidP="00286F72">
      <w:pPr>
        <w:spacing w:after="0" w:line="240" w:lineRule="auto"/>
      </w:pPr>
      <w:r>
        <w:separator/>
      </w:r>
    </w:p>
  </w:endnote>
  <w:endnote w:type="continuationSeparator" w:id="0">
    <w:p w14:paraId="316B750F" w14:textId="77777777" w:rsidR="00DC5E99" w:rsidRDefault="00DC5E99" w:rsidP="00286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1DB49" w14:textId="77777777" w:rsidR="00DC5E99" w:rsidRDefault="00DC5E99" w:rsidP="00286F72">
      <w:pPr>
        <w:spacing w:after="0" w:line="240" w:lineRule="auto"/>
      </w:pPr>
      <w:r>
        <w:separator/>
      </w:r>
    </w:p>
  </w:footnote>
  <w:footnote w:type="continuationSeparator" w:id="0">
    <w:p w14:paraId="65D40C32" w14:textId="77777777" w:rsidR="00DC5E99" w:rsidRDefault="00DC5E99" w:rsidP="00286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AF428" w14:textId="77777777" w:rsidR="00286F72" w:rsidRDefault="00286F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3076B2" w14:textId="77777777" w:rsidR="00286F72" w:rsidRDefault="00286F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5D82D" w14:textId="77777777" w:rsidR="00286F72" w:rsidRDefault="00286F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F72"/>
    <w:rsid w:val="00022155"/>
    <w:rsid w:val="00095ABC"/>
    <w:rsid w:val="000E669A"/>
    <w:rsid w:val="000F5172"/>
    <w:rsid w:val="00185484"/>
    <w:rsid w:val="0022088E"/>
    <w:rsid w:val="00221500"/>
    <w:rsid w:val="00286F72"/>
    <w:rsid w:val="002C1DBB"/>
    <w:rsid w:val="00313398"/>
    <w:rsid w:val="00370651"/>
    <w:rsid w:val="003E5445"/>
    <w:rsid w:val="00455171"/>
    <w:rsid w:val="00462F30"/>
    <w:rsid w:val="00473690"/>
    <w:rsid w:val="004B7293"/>
    <w:rsid w:val="00510E7A"/>
    <w:rsid w:val="00523711"/>
    <w:rsid w:val="00555602"/>
    <w:rsid w:val="005E659F"/>
    <w:rsid w:val="0063265E"/>
    <w:rsid w:val="0066588E"/>
    <w:rsid w:val="0069001C"/>
    <w:rsid w:val="00712909"/>
    <w:rsid w:val="0075758E"/>
    <w:rsid w:val="007F522B"/>
    <w:rsid w:val="00872D43"/>
    <w:rsid w:val="00915493"/>
    <w:rsid w:val="00927300"/>
    <w:rsid w:val="009653D7"/>
    <w:rsid w:val="00982BFC"/>
    <w:rsid w:val="009B13A4"/>
    <w:rsid w:val="009B6325"/>
    <w:rsid w:val="00A538BF"/>
    <w:rsid w:val="00A70FF1"/>
    <w:rsid w:val="00B30181"/>
    <w:rsid w:val="00B53866"/>
    <w:rsid w:val="00C22260"/>
    <w:rsid w:val="00C259E6"/>
    <w:rsid w:val="00C32281"/>
    <w:rsid w:val="00C8231A"/>
    <w:rsid w:val="00CE0ACB"/>
    <w:rsid w:val="00D052C9"/>
    <w:rsid w:val="00D22A04"/>
    <w:rsid w:val="00D25F91"/>
    <w:rsid w:val="00DB098A"/>
    <w:rsid w:val="00DC5E99"/>
    <w:rsid w:val="00DE7D17"/>
    <w:rsid w:val="00DF0FE7"/>
    <w:rsid w:val="00DF174A"/>
    <w:rsid w:val="00E12E68"/>
    <w:rsid w:val="00ED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E02F051"/>
  <w15:chartTrackingRefBased/>
  <w15:docId w15:val="{BD7EB340-A2E7-46B2-ABDA-8B649E870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F7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F7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F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F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F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F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F7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F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F7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F7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F7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F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F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F7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F7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F7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F7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86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6F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Sahlholm</dc:creator>
  <cp:keywords/>
  <dc:description/>
  <cp:lastModifiedBy>Kristoffer Sahlholm</cp:lastModifiedBy>
  <cp:revision>4</cp:revision>
  <dcterms:created xsi:type="dcterms:W3CDTF">2025-03-27T01:42:00Z</dcterms:created>
  <dcterms:modified xsi:type="dcterms:W3CDTF">2025-04-10T01:05:00Z</dcterms:modified>
</cp:coreProperties>
</file>